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2E3F" w14:textId="529E323F" w:rsidR="00E60CF8" w:rsidRDefault="00C76AD3" w:rsidP="007F7A2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7F7A2B" w:rsidRPr="007F7A2B">
        <w:rPr>
          <w:rFonts w:ascii="Times New Roman" w:hAnsi="Times New Roman" w:cs="Times New Roman"/>
          <w:b/>
        </w:rPr>
        <w:t xml:space="preserve">able </w:t>
      </w:r>
      <w:r w:rsidR="007F7A2B" w:rsidRPr="007F7A2B">
        <w:rPr>
          <w:rFonts w:ascii="Times New Roman" w:hAnsi="Times New Roman" w:cs="Times New Roman" w:hint="eastAsia"/>
          <w:b/>
        </w:rPr>
        <w:t>1</w:t>
      </w:r>
      <w:r w:rsidR="00B3479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="00B34792">
        <w:rPr>
          <w:rFonts w:ascii="Times New Roman" w:hAnsi="Times New Roman" w:cs="Times New Roman"/>
          <w:b/>
        </w:rPr>
        <w:t>Survival</w:t>
      </w:r>
      <w:r w:rsidR="00850467" w:rsidRPr="007F7A2B">
        <w:rPr>
          <w:rFonts w:ascii="Times New Roman" w:hAnsi="Times New Roman" w:cs="Times New Roman"/>
          <w:b/>
        </w:rPr>
        <w:t xml:space="preserve"> analys</w:t>
      </w:r>
      <w:r w:rsidR="00FE6B73" w:rsidRPr="007F7A2B">
        <w:rPr>
          <w:rFonts w:ascii="Times New Roman" w:hAnsi="Times New Roman" w:cs="Times New Roman" w:hint="eastAsia"/>
          <w:b/>
        </w:rPr>
        <w:t>i</w:t>
      </w:r>
      <w:r w:rsidR="00850467" w:rsidRPr="007F7A2B">
        <w:rPr>
          <w:rFonts w:ascii="Times New Roman" w:hAnsi="Times New Roman" w:cs="Times New Roman"/>
          <w:b/>
        </w:rPr>
        <w:t xml:space="preserve">s for prognostic factors of </w:t>
      </w:r>
      <w:r w:rsidR="00FE6B73" w:rsidRPr="007F7A2B">
        <w:rPr>
          <w:rFonts w:ascii="Times New Roman" w:hAnsi="Times New Roman" w:cs="Times New Roman"/>
          <w:b/>
        </w:rPr>
        <w:t>OS</w:t>
      </w:r>
    </w:p>
    <w:p w14:paraId="3286F829" w14:textId="77777777" w:rsidR="00972FC1" w:rsidRPr="007F7A2B" w:rsidRDefault="00972FC1" w:rsidP="007F7A2B">
      <w:pPr>
        <w:jc w:val="center"/>
        <w:rPr>
          <w:rFonts w:ascii="Times New Roman" w:hAnsi="Times New Roman" w:cs="Times New Roman"/>
          <w:b/>
        </w:rPr>
      </w:pPr>
    </w:p>
    <w:tbl>
      <w:tblPr>
        <w:tblStyle w:val="a7"/>
        <w:tblW w:w="8912" w:type="dxa"/>
        <w:tblInd w:w="-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40"/>
        <w:gridCol w:w="2003"/>
        <w:gridCol w:w="993"/>
        <w:gridCol w:w="1965"/>
        <w:gridCol w:w="851"/>
      </w:tblGrid>
      <w:tr w:rsidR="001B555B" w:rsidRPr="003C072E" w14:paraId="3828BCFA" w14:textId="75EE7ABA" w:rsidTr="00E425AF">
        <w:tc>
          <w:tcPr>
            <w:tcW w:w="310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7CCD6628" w14:textId="77777777" w:rsidR="001B555B" w:rsidRPr="003C072E" w:rsidRDefault="001B555B" w:rsidP="00B86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72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nil"/>
            </w:tcBorders>
          </w:tcPr>
          <w:p w14:paraId="6ED50431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b/>
                <w:color w:val="000000" w:themeColor="text1"/>
              </w:rPr>
              <w:t>Univariate analysi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nil"/>
            </w:tcBorders>
          </w:tcPr>
          <w:p w14:paraId="58E72735" w14:textId="6AF4A633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b/>
                <w:color w:val="000000" w:themeColor="text1"/>
              </w:rPr>
              <w:t>M</w:t>
            </w:r>
            <w:r w:rsidRPr="00972FC1">
              <w:rPr>
                <w:rFonts w:ascii="Times New Roman" w:hAnsi="Times New Roman" w:cs="Times New Roman"/>
                <w:b/>
                <w:color w:val="000000" w:themeColor="text1"/>
              </w:rPr>
              <w:t>ultivariate analysis</w:t>
            </w:r>
          </w:p>
        </w:tc>
      </w:tr>
      <w:tr w:rsidR="001B555B" w:rsidRPr="003C072E" w14:paraId="72BCC7D8" w14:textId="36D7FCFD" w:rsidTr="00E425AF">
        <w:tc>
          <w:tcPr>
            <w:tcW w:w="310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DE6A129" w14:textId="77777777" w:rsidR="001B555B" w:rsidRPr="003C072E" w:rsidRDefault="001B555B" w:rsidP="001B55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14:paraId="63C1494E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cs"/>
                <w:color w:val="000000" w:themeColor="text1"/>
              </w:rPr>
              <w:t>H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R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9262402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5A42C22E" w14:textId="6ABBD474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cs"/>
                <w:color w:val="000000" w:themeColor="text1"/>
              </w:rPr>
              <w:t>H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7113C7F" w14:textId="42D24ED1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</w:tr>
      <w:tr w:rsidR="001B555B" w:rsidRPr="003C072E" w14:paraId="458825FB" w14:textId="0B4A8BAA" w:rsidTr="00E425AF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F4BAE04" w14:textId="6A93FD96" w:rsidR="001B555B" w:rsidRPr="003C072E" w:rsidRDefault="001B555B" w:rsidP="001B555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C072E">
              <w:rPr>
                <w:rFonts w:ascii="Times New Roman" w:hAnsi="Times New Roman" w:cs="Times New Roman" w:hint="eastAsia"/>
              </w:rPr>
              <w:t>G</w:t>
            </w:r>
            <w:r w:rsidRPr="003C072E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55FB5BB" w14:textId="0DD9CF87" w:rsidR="001B555B" w:rsidRPr="003C072E" w:rsidRDefault="001B555B" w:rsidP="001B55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Pr="003C072E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3CB9E73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8A819D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463A3E7B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DC9CB9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08B2760F" w14:textId="3B75463D" w:rsidTr="00E425AF">
        <w:tc>
          <w:tcPr>
            <w:tcW w:w="1560" w:type="dxa"/>
            <w:vMerge/>
          </w:tcPr>
          <w:p w14:paraId="1325FA15" w14:textId="77777777" w:rsidR="001B555B" w:rsidRPr="003C072E" w:rsidRDefault="001B555B" w:rsidP="001B555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32F7C0AF" w14:textId="665B154C" w:rsidR="001B555B" w:rsidRPr="003C072E" w:rsidRDefault="001B555B" w:rsidP="001B55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C072E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03" w:type="dxa"/>
          </w:tcPr>
          <w:p w14:paraId="65A7D73C" w14:textId="20068DE6" w:rsidR="001B555B" w:rsidRPr="00972FC1" w:rsidRDefault="00132E9C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62</w:t>
            </w:r>
            <w:r w:rsidR="001B555B" w:rsidRPr="00972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174-1.225</w:t>
            </w:r>
            <w:r w:rsidR="001B555B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72F8F495" w14:textId="67FB15E5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32E9C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965" w:type="dxa"/>
          </w:tcPr>
          <w:p w14:paraId="7DD191D1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D14749E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78515AA0" w14:textId="34CA9ECD" w:rsidTr="00E425AF">
        <w:tc>
          <w:tcPr>
            <w:tcW w:w="3100" w:type="dxa"/>
            <w:gridSpan w:val="2"/>
          </w:tcPr>
          <w:p w14:paraId="4167DA5E" w14:textId="77777777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ge, years (continuous)</w:t>
            </w:r>
          </w:p>
        </w:tc>
        <w:tc>
          <w:tcPr>
            <w:tcW w:w="2003" w:type="dxa"/>
          </w:tcPr>
          <w:p w14:paraId="48311579" w14:textId="2B3C4BE9" w:rsidR="001B555B" w:rsidRPr="00972FC1" w:rsidRDefault="006925B4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3C6885">
              <w:rPr>
                <w:rFonts w:ascii="Times New Roman" w:hAnsi="Times New Roman" w:cs="Times New Roman"/>
                <w:color w:val="000000" w:themeColor="text1"/>
              </w:rPr>
              <w:t>.950 (0.896-1.007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E11AE2F" w14:textId="2EBBBED5" w:rsidR="001B555B" w:rsidRPr="00972FC1" w:rsidRDefault="006925B4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3C6885">
              <w:rPr>
                <w:rFonts w:ascii="Times New Roman" w:hAnsi="Times New Roman" w:cs="Times New Roman"/>
                <w:color w:val="000000" w:themeColor="text1"/>
              </w:rPr>
              <w:t>.084</w:t>
            </w:r>
          </w:p>
        </w:tc>
        <w:tc>
          <w:tcPr>
            <w:tcW w:w="1965" w:type="dxa"/>
          </w:tcPr>
          <w:p w14:paraId="3DE6F2A2" w14:textId="04439733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C3AEA4C" w14:textId="2EFFCC9C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140794BC" w14:textId="5B3B5EEB" w:rsidTr="00E425AF">
        <w:tc>
          <w:tcPr>
            <w:tcW w:w="1560" w:type="dxa"/>
            <w:vMerge w:val="restart"/>
          </w:tcPr>
          <w:p w14:paraId="640E92DA" w14:textId="59F66CAB" w:rsidR="001B555B" w:rsidRPr="00972FC1" w:rsidRDefault="001B555B" w:rsidP="001B555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CA19-9</w:t>
            </w:r>
          </w:p>
        </w:tc>
        <w:tc>
          <w:tcPr>
            <w:tcW w:w="1540" w:type="dxa"/>
          </w:tcPr>
          <w:p w14:paraId="1E24903C" w14:textId="73DC5AB4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≤ 37 (Ref)</w:t>
            </w:r>
          </w:p>
        </w:tc>
        <w:tc>
          <w:tcPr>
            <w:tcW w:w="2003" w:type="dxa"/>
          </w:tcPr>
          <w:p w14:paraId="7BBE1BDE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7401E31" w14:textId="742963C5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23B2765B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FB53A23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5C23C251" w14:textId="3683FF3F" w:rsidTr="00E425AF">
        <w:tc>
          <w:tcPr>
            <w:tcW w:w="1560" w:type="dxa"/>
            <w:vMerge/>
          </w:tcPr>
          <w:p w14:paraId="01E1B9CE" w14:textId="77777777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4BA1CE94" w14:textId="6D7655E5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 xml:space="preserve"> 37</w:t>
            </w:r>
          </w:p>
        </w:tc>
        <w:tc>
          <w:tcPr>
            <w:tcW w:w="2003" w:type="dxa"/>
          </w:tcPr>
          <w:p w14:paraId="197EED32" w14:textId="6E80AC20" w:rsidR="001B555B" w:rsidRPr="00972FC1" w:rsidRDefault="00030A82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81</w:t>
            </w:r>
            <w:r>
              <w:rPr>
                <w:rFonts w:ascii="Times New Roman" w:hAnsi="Times New Roman" w:cs="Times New Roman"/>
                <w:color w:val="000000" w:themeColor="text1"/>
              </w:rPr>
              <w:t>(0.299-3.221)</w:t>
            </w:r>
          </w:p>
        </w:tc>
        <w:tc>
          <w:tcPr>
            <w:tcW w:w="993" w:type="dxa"/>
          </w:tcPr>
          <w:p w14:paraId="355E5116" w14:textId="72E583CF" w:rsidR="001B555B" w:rsidRPr="00972FC1" w:rsidRDefault="00030A82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75</w:t>
            </w:r>
          </w:p>
        </w:tc>
        <w:tc>
          <w:tcPr>
            <w:tcW w:w="1965" w:type="dxa"/>
          </w:tcPr>
          <w:p w14:paraId="2E967EBC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0E3E603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788B7C78" w14:textId="41FBB790" w:rsidTr="00E425AF">
        <w:tc>
          <w:tcPr>
            <w:tcW w:w="1560" w:type="dxa"/>
            <w:vMerge w:val="restart"/>
          </w:tcPr>
          <w:p w14:paraId="39C0ADFB" w14:textId="2AB2A8C5" w:rsidR="001B555B" w:rsidRPr="00972FC1" w:rsidRDefault="001B555B" w:rsidP="001B555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A</w:t>
            </w:r>
          </w:p>
        </w:tc>
        <w:tc>
          <w:tcPr>
            <w:tcW w:w="1540" w:type="dxa"/>
          </w:tcPr>
          <w:p w14:paraId="2FDF3E91" w14:textId="6790AE83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≤ 5 (Ref)</w:t>
            </w:r>
          </w:p>
        </w:tc>
        <w:tc>
          <w:tcPr>
            <w:tcW w:w="2003" w:type="dxa"/>
          </w:tcPr>
          <w:p w14:paraId="227005FD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EA26F10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41682840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0BDEB2C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5B22A1B5" w14:textId="40F3F6D0" w:rsidTr="00E425AF">
        <w:tc>
          <w:tcPr>
            <w:tcW w:w="1560" w:type="dxa"/>
            <w:vMerge/>
          </w:tcPr>
          <w:p w14:paraId="1A33089F" w14:textId="77777777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32DE8D82" w14:textId="238F35B1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 xml:space="preserve"> 5</w:t>
            </w:r>
          </w:p>
        </w:tc>
        <w:tc>
          <w:tcPr>
            <w:tcW w:w="2003" w:type="dxa"/>
          </w:tcPr>
          <w:p w14:paraId="1EE79496" w14:textId="28EA7ECB" w:rsidR="001B555B" w:rsidRPr="00972FC1" w:rsidRDefault="00C0480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3(0.124-1.305)</w:t>
            </w:r>
          </w:p>
        </w:tc>
        <w:tc>
          <w:tcPr>
            <w:tcW w:w="993" w:type="dxa"/>
          </w:tcPr>
          <w:p w14:paraId="353C0899" w14:textId="2CC2109B" w:rsidR="001B555B" w:rsidRPr="00972FC1" w:rsidRDefault="00C0480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1965" w:type="dxa"/>
          </w:tcPr>
          <w:p w14:paraId="5CB796C5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A505EE7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55B" w:rsidRPr="003C072E" w14:paraId="166D1118" w14:textId="2855BFDA" w:rsidTr="00E425AF">
        <w:tc>
          <w:tcPr>
            <w:tcW w:w="1560" w:type="dxa"/>
            <w:vMerge w:val="restart"/>
          </w:tcPr>
          <w:p w14:paraId="57D5590F" w14:textId="46648D9C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Tumor differentiation</w:t>
            </w:r>
          </w:p>
        </w:tc>
        <w:tc>
          <w:tcPr>
            <w:tcW w:w="1540" w:type="dxa"/>
          </w:tcPr>
          <w:p w14:paraId="2EC68538" w14:textId="3483D2FF" w:rsidR="001B555B" w:rsidRPr="00972FC1" w:rsidRDefault="001B555B" w:rsidP="001B55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II (Ref)</w:t>
            </w:r>
          </w:p>
        </w:tc>
        <w:tc>
          <w:tcPr>
            <w:tcW w:w="2003" w:type="dxa"/>
          </w:tcPr>
          <w:p w14:paraId="10F176FC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A6E5985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077D026B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CADD24D" w14:textId="77777777" w:rsidR="001B555B" w:rsidRPr="00972FC1" w:rsidRDefault="001B555B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32A93F1A" w14:textId="3369D872" w:rsidTr="00E425AF">
        <w:tc>
          <w:tcPr>
            <w:tcW w:w="1560" w:type="dxa"/>
            <w:vMerge/>
          </w:tcPr>
          <w:p w14:paraId="71358E06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2E9660E2" w14:textId="7862FF38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003" w:type="dxa"/>
          </w:tcPr>
          <w:p w14:paraId="5A0F9CBC" w14:textId="59ABCB96" w:rsidR="00E832E1" w:rsidRPr="00972FC1" w:rsidRDefault="000C36E6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43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590-12.439</w:t>
            </w:r>
            <w:r w:rsidR="00E832E1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23FCC1F3" w14:textId="300C45E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0C36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65" w:type="dxa"/>
          </w:tcPr>
          <w:p w14:paraId="609D56D1" w14:textId="5DD14D42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EA16CA5" w14:textId="199FB86C" w:rsidR="00E832E1" w:rsidRPr="00972FC1" w:rsidRDefault="003B728F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832E1" w:rsidRPr="003C072E" w14:paraId="02DEC42E" w14:textId="11D1F0FA" w:rsidTr="00E425AF">
        <w:tc>
          <w:tcPr>
            <w:tcW w:w="3100" w:type="dxa"/>
            <w:gridSpan w:val="2"/>
          </w:tcPr>
          <w:p w14:paraId="3E0EB349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umor size, cm (continuous)</w:t>
            </w:r>
          </w:p>
        </w:tc>
        <w:tc>
          <w:tcPr>
            <w:tcW w:w="2003" w:type="dxa"/>
          </w:tcPr>
          <w:p w14:paraId="5500C36C" w14:textId="36A19CFD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C4B57">
              <w:rPr>
                <w:rFonts w:ascii="Times New Roman" w:hAnsi="Times New Roman" w:cs="Times New Roman"/>
                <w:color w:val="000000" w:themeColor="text1"/>
              </w:rPr>
              <w:t>.022 (0.761-1.373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955E027" w14:textId="00A9C31E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AC4B57">
              <w:rPr>
                <w:rFonts w:ascii="Times New Roman" w:hAnsi="Times New Roman" w:cs="Times New Roman"/>
                <w:color w:val="000000" w:themeColor="text1"/>
              </w:rPr>
              <w:t>.883</w:t>
            </w:r>
          </w:p>
        </w:tc>
        <w:tc>
          <w:tcPr>
            <w:tcW w:w="1965" w:type="dxa"/>
          </w:tcPr>
          <w:p w14:paraId="365958FB" w14:textId="790E185A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3E166430" w14:textId="0D25AA9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7EEBDAEA" w14:textId="7C0E5635" w:rsidTr="00E425AF">
        <w:tc>
          <w:tcPr>
            <w:tcW w:w="1560" w:type="dxa"/>
            <w:vMerge w:val="restart"/>
          </w:tcPr>
          <w:p w14:paraId="3718BA94" w14:textId="1C910024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Lymph node</w:t>
            </w: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 xml:space="preserve"> m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tastasis</w:t>
            </w:r>
          </w:p>
        </w:tc>
        <w:tc>
          <w:tcPr>
            <w:tcW w:w="1540" w:type="dxa"/>
          </w:tcPr>
          <w:p w14:paraId="4ABA9D81" w14:textId="57279BEB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o (Ref)</w:t>
            </w:r>
          </w:p>
        </w:tc>
        <w:tc>
          <w:tcPr>
            <w:tcW w:w="2003" w:type="dxa"/>
          </w:tcPr>
          <w:p w14:paraId="74393141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123912F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41ACE790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D0E281D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39D7F74C" w14:textId="3325B9ED" w:rsidTr="00E425AF">
        <w:tc>
          <w:tcPr>
            <w:tcW w:w="1560" w:type="dxa"/>
            <w:vMerge/>
          </w:tcPr>
          <w:p w14:paraId="393A3CB1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0A372B8B" w14:textId="4F9E8720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3" w:type="dxa"/>
          </w:tcPr>
          <w:p w14:paraId="018E33CA" w14:textId="3B3F0F18" w:rsidR="00E832E1" w:rsidRPr="00972FC1" w:rsidRDefault="00390390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69 (1.205-11.173</w:t>
            </w:r>
            <w:r w:rsidR="00E832E1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7657A04" w14:textId="283D36FF" w:rsidR="00E832E1" w:rsidRPr="00972FC1" w:rsidRDefault="00390390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2</w:t>
            </w:r>
          </w:p>
        </w:tc>
        <w:tc>
          <w:tcPr>
            <w:tcW w:w="1965" w:type="dxa"/>
          </w:tcPr>
          <w:p w14:paraId="224389B5" w14:textId="794B8C50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95A8753" w14:textId="1F72C5BA" w:rsidR="00E832E1" w:rsidRPr="00972FC1" w:rsidRDefault="003B728F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832E1" w:rsidRPr="003C072E" w14:paraId="0845F36F" w14:textId="310646E8" w:rsidTr="00E425AF">
        <w:tc>
          <w:tcPr>
            <w:tcW w:w="1560" w:type="dxa"/>
            <w:vMerge w:val="restart"/>
          </w:tcPr>
          <w:p w14:paraId="17965FB1" w14:textId="77777777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rve invasion</w:t>
            </w:r>
          </w:p>
        </w:tc>
        <w:tc>
          <w:tcPr>
            <w:tcW w:w="1540" w:type="dxa"/>
          </w:tcPr>
          <w:p w14:paraId="7EE1D619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o (Ref)</w:t>
            </w:r>
          </w:p>
        </w:tc>
        <w:tc>
          <w:tcPr>
            <w:tcW w:w="2003" w:type="dxa"/>
          </w:tcPr>
          <w:p w14:paraId="38DF8441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1E17F29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5C1C2054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8DAFE42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499F7BD2" w14:textId="64590ADB" w:rsidTr="00E425AF">
        <w:tc>
          <w:tcPr>
            <w:tcW w:w="1560" w:type="dxa"/>
            <w:vMerge/>
          </w:tcPr>
          <w:p w14:paraId="7E988F9C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3DCA4CE8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003" w:type="dxa"/>
          </w:tcPr>
          <w:p w14:paraId="14F5363A" w14:textId="2D89D0CB" w:rsidR="00E832E1" w:rsidRPr="00972FC1" w:rsidRDefault="002A1A8E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200</w:t>
            </w:r>
            <w:r w:rsidR="00B77E73">
              <w:rPr>
                <w:rFonts w:ascii="Times New Roman" w:hAnsi="Times New Roman" w:cs="Times New Roman"/>
                <w:color w:val="000000" w:themeColor="text1"/>
              </w:rPr>
              <w:t xml:space="preserve"> (1.490-18.149</w:t>
            </w:r>
            <w:r w:rsidR="00E832E1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E2E0FA9" w14:textId="0F3C65B9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A1A8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965" w:type="dxa"/>
          </w:tcPr>
          <w:p w14:paraId="31A72DF8" w14:textId="1DD9294D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7026E71" w14:textId="111836C8" w:rsidR="00E832E1" w:rsidRPr="00972FC1" w:rsidRDefault="003B728F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832E1" w:rsidRPr="003C072E" w14:paraId="4D271255" w14:textId="4353BAB2" w:rsidTr="00E425AF">
        <w:tc>
          <w:tcPr>
            <w:tcW w:w="1560" w:type="dxa"/>
            <w:vMerge w:val="restart"/>
          </w:tcPr>
          <w:p w14:paraId="065DF093" w14:textId="7CED4B0D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ascular invasion</w:t>
            </w:r>
          </w:p>
        </w:tc>
        <w:tc>
          <w:tcPr>
            <w:tcW w:w="1540" w:type="dxa"/>
          </w:tcPr>
          <w:p w14:paraId="5CE2DD3D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o (Ref)</w:t>
            </w:r>
          </w:p>
        </w:tc>
        <w:tc>
          <w:tcPr>
            <w:tcW w:w="2003" w:type="dxa"/>
          </w:tcPr>
          <w:p w14:paraId="064E62F4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836CC70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64C1C910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E2E09BD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0DB6806F" w14:textId="47389803" w:rsidTr="00E425AF">
        <w:tc>
          <w:tcPr>
            <w:tcW w:w="1560" w:type="dxa"/>
            <w:vMerge/>
          </w:tcPr>
          <w:p w14:paraId="6EF72C1B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1B63F0DC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003" w:type="dxa"/>
          </w:tcPr>
          <w:p w14:paraId="641BF4DF" w14:textId="52DA4D5B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671F8">
              <w:rPr>
                <w:rFonts w:ascii="Times New Roman" w:hAnsi="Times New Roman" w:cs="Times New Roman"/>
                <w:color w:val="000000" w:themeColor="text1"/>
              </w:rPr>
              <w:t>.836 (0.072-9.685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F8DFDC2" w14:textId="06116F0C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2671F8">
              <w:rPr>
                <w:rFonts w:ascii="Times New Roman" w:hAnsi="Times New Roman" w:cs="Times New Roman"/>
                <w:color w:val="000000" w:themeColor="text1"/>
              </w:rPr>
              <w:t>.886</w:t>
            </w:r>
          </w:p>
        </w:tc>
        <w:tc>
          <w:tcPr>
            <w:tcW w:w="1965" w:type="dxa"/>
          </w:tcPr>
          <w:p w14:paraId="5A52ECC8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12C8AC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1A0D289F" w14:textId="04D4A60D" w:rsidTr="00E425AF">
        <w:tc>
          <w:tcPr>
            <w:tcW w:w="1560" w:type="dxa"/>
            <w:vMerge w:val="restart"/>
          </w:tcPr>
          <w:p w14:paraId="68506122" w14:textId="50F0A1CC" w:rsidR="00E832E1" w:rsidRPr="00972FC1" w:rsidRDefault="00E832E1" w:rsidP="00E832E1">
            <w:pPr>
              <w:spacing w:line="72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TNM stage</w:t>
            </w:r>
          </w:p>
        </w:tc>
        <w:tc>
          <w:tcPr>
            <w:tcW w:w="1540" w:type="dxa"/>
          </w:tcPr>
          <w:p w14:paraId="6EAB358F" w14:textId="12DCC105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I (Ref)</w:t>
            </w:r>
          </w:p>
        </w:tc>
        <w:tc>
          <w:tcPr>
            <w:tcW w:w="2003" w:type="dxa"/>
          </w:tcPr>
          <w:p w14:paraId="3932917B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403F020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10AF3C15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CF2E53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2F70285B" w14:textId="3D503411" w:rsidTr="00E425AF">
        <w:tc>
          <w:tcPr>
            <w:tcW w:w="1560" w:type="dxa"/>
            <w:vMerge/>
          </w:tcPr>
          <w:p w14:paraId="05DC1888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67A5D8CB" w14:textId="6B7DD68E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2003" w:type="dxa"/>
          </w:tcPr>
          <w:p w14:paraId="607AD735" w14:textId="025B8804" w:rsidR="00E832E1" w:rsidRPr="00972FC1" w:rsidRDefault="00E622C0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13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519-72.524</w:t>
            </w:r>
            <w:r w:rsidR="00E832E1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39F08EF" w14:textId="25E6B688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E622C0">
              <w:rPr>
                <w:rFonts w:ascii="Times New Roman" w:hAnsi="Times New Roman" w:cs="Times New Roman"/>
                <w:color w:val="000000" w:themeColor="text1"/>
              </w:rPr>
              <w:t>.150</w:t>
            </w:r>
          </w:p>
        </w:tc>
        <w:tc>
          <w:tcPr>
            <w:tcW w:w="1965" w:type="dxa"/>
          </w:tcPr>
          <w:p w14:paraId="07078D31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8EA35EF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0E5DF5E9" w14:textId="5C23EFC8" w:rsidTr="00E425AF">
        <w:tc>
          <w:tcPr>
            <w:tcW w:w="1560" w:type="dxa"/>
            <w:vMerge/>
          </w:tcPr>
          <w:p w14:paraId="7CC902DF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468020B8" w14:textId="0C0B5CB3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003" w:type="dxa"/>
          </w:tcPr>
          <w:p w14:paraId="3C74087D" w14:textId="5988829E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622C0">
              <w:rPr>
                <w:rFonts w:ascii="Times New Roman" w:hAnsi="Times New Roman" w:cs="Times New Roman"/>
                <w:color w:val="000000" w:themeColor="text1"/>
              </w:rPr>
              <w:t>.857 (0.215-37.99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A766E7D" w14:textId="70B02665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622C0">
              <w:rPr>
                <w:rFonts w:ascii="Times New Roman" w:hAnsi="Times New Roman" w:cs="Times New Roman"/>
                <w:color w:val="000000" w:themeColor="text1"/>
              </w:rPr>
              <w:t>426</w:t>
            </w:r>
          </w:p>
        </w:tc>
        <w:tc>
          <w:tcPr>
            <w:tcW w:w="1965" w:type="dxa"/>
          </w:tcPr>
          <w:p w14:paraId="3589AF28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9B2C351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1772FD38" w14:textId="09FBD757" w:rsidTr="00E425AF">
        <w:tc>
          <w:tcPr>
            <w:tcW w:w="1560" w:type="dxa"/>
            <w:vMerge w:val="restart"/>
          </w:tcPr>
          <w:p w14:paraId="633BE541" w14:textId="03529DCE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1540" w:type="dxa"/>
          </w:tcPr>
          <w:p w14:paraId="0BD6E4A1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o (Ref)</w:t>
            </w:r>
          </w:p>
        </w:tc>
        <w:tc>
          <w:tcPr>
            <w:tcW w:w="2003" w:type="dxa"/>
          </w:tcPr>
          <w:p w14:paraId="4E0DAB2F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D6D1AD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7BAD4010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D80E113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3D644790" w14:textId="74475FC7" w:rsidTr="00E425AF">
        <w:tc>
          <w:tcPr>
            <w:tcW w:w="1560" w:type="dxa"/>
            <w:vMerge/>
          </w:tcPr>
          <w:p w14:paraId="316915A7" w14:textId="77777777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27706603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003" w:type="dxa"/>
          </w:tcPr>
          <w:p w14:paraId="1E06395D" w14:textId="1592EDD6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01954">
              <w:rPr>
                <w:rFonts w:ascii="Times New Roman" w:hAnsi="Times New Roman" w:cs="Times New Roman"/>
                <w:color w:val="000000" w:themeColor="text1"/>
              </w:rPr>
              <w:t>.145 (0.044-0.481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FD36811" w14:textId="0413602A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90195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65" w:type="dxa"/>
          </w:tcPr>
          <w:p w14:paraId="7A2DCEEC" w14:textId="65B7C7D6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132593D" w14:textId="68FA51B3" w:rsidR="00E832E1" w:rsidRPr="00972FC1" w:rsidRDefault="003B728F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832E1" w:rsidRPr="003C072E" w14:paraId="14D503D4" w14:textId="3396746B" w:rsidTr="00E425AF">
        <w:tc>
          <w:tcPr>
            <w:tcW w:w="1560" w:type="dxa"/>
            <w:vMerge w:val="restart"/>
          </w:tcPr>
          <w:p w14:paraId="088D323F" w14:textId="691F0C83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adiotherapy</w:t>
            </w:r>
          </w:p>
        </w:tc>
        <w:tc>
          <w:tcPr>
            <w:tcW w:w="1540" w:type="dxa"/>
          </w:tcPr>
          <w:p w14:paraId="2BCD575B" w14:textId="0C2343C1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No (Ref)</w:t>
            </w:r>
          </w:p>
        </w:tc>
        <w:tc>
          <w:tcPr>
            <w:tcW w:w="2003" w:type="dxa"/>
          </w:tcPr>
          <w:p w14:paraId="7F9D07EF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6465FC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1BDC61A8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DFCFF12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69943F4C" w14:textId="5DD212FB" w:rsidTr="00E425AF">
        <w:tc>
          <w:tcPr>
            <w:tcW w:w="1560" w:type="dxa"/>
            <w:vMerge/>
          </w:tcPr>
          <w:p w14:paraId="4B0087C6" w14:textId="77777777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6E6593C3" w14:textId="3FEB0B7F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003" w:type="dxa"/>
          </w:tcPr>
          <w:p w14:paraId="49E2A211" w14:textId="5BB6DC06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667721">
              <w:rPr>
                <w:rFonts w:ascii="Times New Roman" w:hAnsi="Times New Roman" w:cs="Times New Roman"/>
                <w:color w:val="000000" w:themeColor="text1"/>
              </w:rPr>
              <w:t>.611 (0.095-3.912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6703454" w14:textId="34D04E70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7721">
              <w:rPr>
                <w:rFonts w:ascii="Times New Roman" w:hAnsi="Times New Roman" w:cs="Times New Roman"/>
                <w:color w:val="000000" w:themeColor="text1"/>
              </w:rPr>
              <w:t>603</w:t>
            </w:r>
          </w:p>
        </w:tc>
        <w:tc>
          <w:tcPr>
            <w:tcW w:w="1965" w:type="dxa"/>
          </w:tcPr>
          <w:p w14:paraId="0C3D5994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F2EFEEC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2C8792C3" w14:textId="28F69879" w:rsidTr="00E425AF">
        <w:tc>
          <w:tcPr>
            <w:tcW w:w="1560" w:type="dxa"/>
            <w:vMerge w:val="restart"/>
          </w:tcPr>
          <w:p w14:paraId="023B70B2" w14:textId="29161D82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Operation type</w:t>
            </w:r>
          </w:p>
        </w:tc>
        <w:tc>
          <w:tcPr>
            <w:tcW w:w="1540" w:type="dxa"/>
          </w:tcPr>
          <w:p w14:paraId="3D5F098C" w14:textId="5076D2FA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PD (Ref)</w:t>
            </w:r>
          </w:p>
        </w:tc>
        <w:tc>
          <w:tcPr>
            <w:tcW w:w="2003" w:type="dxa"/>
          </w:tcPr>
          <w:p w14:paraId="01FE1223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B0A7DC5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74B3DB6A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74433A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0884A69C" w14:textId="2E7E2B0B" w:rsidTr="00E425AF">
        <w:tc>
          <w:tcPr>
            <w:tcW w:w="1560" w:type="dxa"/>
            <w:vMerge/>
          </w:tcPr>
          <w:p w14:paraId="6816030B" w14:textId="77777777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2F7FA124" w14:textId="798896FC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DP</w:t>
            </w:r>
          </w:p>
        </w:tc>
        <w:tc>
          <w:tcPr>
            <w:tcW w:w="2003" w:type="dxa"/>
          </w:tcPr>
          <w:p w14:paraId="4E559FAB" w14:textId="55B07F96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32200">
              <w:rPr>
                <w:rFonts w:ascii="Times New Roman" w:hAnsi="Times New Roman" w:cs="Times New Roman"/>
                <w:color w:val="000000" w:themeColor="text1"/>
              </w:rPr>
              <w:t>.880 (0.333-2.324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5DB48CC" w14:textId="56E203A0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32200">
              <w:rPr>
                <w:rFonts w:ascii="Times New Roman" w:hAnsi="Times New Roman" w:cs="Times New Roman"/>
                <w:color w:val="000000" w:themeColor="text1"/>
              </w:rPr>
              <w:t>.796</w:t>
            </w:r>
          </w:p>
        </w:tc>
        <w:tc>
          <w:tcPr>
            <w:tcW w:w="1965" w:type="dxa"/>
          </w:tcPr>
          <w:p w14:paraId="09C54B2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39460044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4A6074AC" w14:textId="4D84FE2E" w:rsidTr="00E425AF">
        <w:tc>
          <w:tcPr>
            <w:tcW w:w="1560" w:type="dxa"/>
            <w:vMerge w:val="restart"/>
          </w:tcPr>
          <w:p w14:paraId="63F862BF" w14:textId="36ECD008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Operation time</w:t>
            </w:r>
          </w:p>
        </w:tc>
        <w:tc>
          <w:tcPr>
            <w:tcW w:w="1540" w:type="dxa"/>
          </w:tcPr>
          <w:p w14:paraId="4AF11C71" w14:textId="404260B2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≤ 3 h (Ref)</w:t>
            </w:r>
          </w:p>
        </w:tc>
        <w:tc>
          <w:tcPr>
            <w:tcW w:w="2003" w:type="dxa"/>
          </w:tcPr>
          <w:p w14:paraId="1EDCF9D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E6957F8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74DA5206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217FD83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4FF39EEC" w14:textId="6D65330C" w:rsidTr="00E425AF">
        <w:tc>
          <w:tcPr>
            <w:tcW w:w="1560" w:type="dxa"/>
            <w:vMerge/>
          </w:tcPr>
          <w:p w14:paraId="7168D16F" w14:textId="77777777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5D377F31" w14:textId="728F7A06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&gt; 3 h</w:t>
            </w:r>
          </w:p>
        </w:tc>
        <w:tc>
          <w:tcPr>
            <w:tcW w:w="2003" w:type="dxa"/>
          </w:tcPr>
          <w:p w14:paraId="35175BFC" w14:textId="0982E772" w:rsidR="00E832E1" w:rsidRPr="00972FC1" w:rsidRDefault="000773B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211-1.802</w:t>
            </w:r>
            <w:r w:rsidR="00E832E1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C309C93" w14:textId="1CC0A692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0773B5">
              <w:rPr>
                <w:rFonts w:ascii="Times New Roman" w:hAnsi="Times New Roman" w:cs="Times New Roman"/>
                <w:color w:val="000000" w:themeColor="text1"/>
              </w:rPr>
              <w:t>.377</w:t>
            </w:r>
          </w:p>
        </w:tc>
        <w:tc>
          <w:tcPr>
            <w:tcW w:w="1965" w:type="dxa"/>
          </w:tcPr>
          <w:p w14:paraId="1A323D82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E6456DC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40C6B6FB" w14:textId="4A651E4C" w:rsidTr="00E425AF">
        <w:tc>
          <w:tcPr>
            <w:tcW w:w="1560" w:type="dxa"/>
            <w:vMerge w:val="restart"/>
          </w:tcPr>
          <w:p w14:paraId="1A3D4BC7" w14:textId="336490E1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/>
                <w:color w:val="000000" w:themeColor="text1"/>
              </w:rPr>
              <w:t>Blood loss</w:t>
            </w:r>
          </w:p>
        </w:tc>
        <w:tc>
          <w:tcPr>
            <w:tcW w:w="1540" w:type="dxa"/>
          </w:tcPr>
          <w:p w14:paraId="3C90C5E5" w14:textId="4D846142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 300 ml</w:t>
            </w:r>
            <w:r w:rsidRPr="00972FC1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2003" w:type="dxa"/>
          </w:tcPr>
          <w:p w14:paraId="1904A94D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2DFB0E8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69B41437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448246D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2E1" w:rsidRPr="003C072E" w14:paraId="688E2F30" w14:textId="7EAA22C4" w:rsidTr="00E425AF">
        <w:tc>
          <w:tcPr>
            <w:tcW w:w="1560" w:type="dxa"/>
            <w:vMerge/>
          </w:tcPr>
          <w:p w14:paraId="226691CE" w14:textId="77777777" w:rsidR="00E832E1" w:rsidRPr="00972FC1" w:rsidRDefault="00E832E1" w:rsidP="00E832E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14:paraId="53F43E69" w14:textId="552C2AA5" w:rsidR="00E832E1" w:rsidRPr="00972FC1" w:rsidRDefault="00E832E1" w:rsidP="00E832E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300 ml</w:t>
            </w:r>
          </w:p>
        </w:tc>
        <w:tc>
          <w:tcPr>
            <w:tcW w:w="2003" w:type="dxa"/>
          </w:tcPr>
          <w:p w14:paraId="5C0B3349" w14:textId="05A79E53" w:rsidR="00E832E1" w:rsidRPr="00972FC1" w:rsidRDefault="005F2180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28 (0.475-5.577</w:t>
            </w:r>
            <w:r w:rsidR="00E832E1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34BB5C00" w14:textId="30EDA54A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5F2180">
              <w:rPr>
                <w:rFonts w:ascii="Times New Roman" w:hAnsi="Times New Roman" w:cs="Times New Roman"/>
                <w:color w:val="000000" w:themeColor="text1"/>
              </w:rPr>
              <w:t>.438</w:t>
            </w:r>
          </w:p>
        </w:tc>
        <w:tc>
          <w:tcPr>
            <w:tcW w:w="1965" w:type="dxa"/>
          </w:tcPr>
          <w:p w14:paraId="7158CE18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004A9BE" w14:textId="77777777" w:rsidR="00E832E1" w:rsidRPr="00972FC1" w:rsidRDefault="00E832E1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1DF5" w:rsidRPr="003C072E" w14:paraId="362A1744" w14:textId="77777777" w:rsidTr="00740A6D">
        <w:tc>
          <w:tcPr>
            <w:tcW w:w="1560" w:type="dxa"/>
            <w:vMerge w:val="restart"/>
          </w:tcPr>
          <w:p w14:paraId="603CEB39" w14:textId="77777777" w:rsidR="00A61DF5" w:rsidRPr="003C072E" w:rsidRDefault="00A61DF5" w:rsidP="00740A6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usion</w:t>
            </w:r>
          </w:p>
        </w:tc>
        <w:tc>
          <w:tcPr>
            <w:tcW w:w="1540" w:type="dxa"/>
          </w:tcPr>
          <w:p w14:paraId="1C18DFF2" w14:textId="77777777" w:rsidR="00A61DF5" w:rsidRPr="003C072E" w:rsidRDefault="00A61DF5" w:rsidP="00740A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3C07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Ref)</w:t>
            </w:r>
          </w:p>
        </w:tc>
        <w:tc>
          <w:tcPr>
            <w:tcW w:w="2003" w:type="dxa"/>
          </w:tcPr>
          <w:p w14:paraId="01541285" w14:textId="77777777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157365C" w14:textId="77777777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59CD2A2F" w14:textId="77777777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ED82C59" w14:textId="77777777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1DF5" w:rsidRPr="003C072E" w14:paraId="22F1EB79" w14:textId="77777777" w:rsidTr="00740A6D">
        <w:tc>
          <w:tcPr>
            <w:tcW w:w="1560" w:type="dxa"/>
            <w:vMerge/>
          </w:tcPr>
          <w:p w14:paraId="07CB69BE" w14:textId="77777777" w:rsidR="00A61DF5" w:rsidRPr="003C072E" w:rsidRDefault="00A61DF5" w:rsidP="00740A6D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</w:tcPr>
          <w:p w14:paraId="21A44FEE" w14:textId="77777777" w:rsidR="00A61DF5" w:rsidRPr="003C072E" w:rsidRDefault="00A61DF5" w:rsidP="00740A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03" w:type="dxa"/>
          </w:tcPr>
          <w:p w14:paraId="379B0FE3" w14:textId="53AFE9DE" w:rsidR="00A61DF5" w:rsidRPr="00972FC1" w:rsidRDefault="004F7EEC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3 (0.147-3.073</w:t>
            </w:r>
            <w:r w:rsidR="00A61DF5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2BD5AAB" w14:textId="2C2FDF2B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FC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4F7EEC">
              <w:rPr>
                <w:rFonts w:ascii="Times New Roman" w:hAnsi="Times New Roman" w:cs="Times New Roman"/>
                <w:color w:val="000000" w:themeColor="text1"/>
              </w:rPr>
              <w:t>.609</w:t>
            </w:r>
          </w:p>
        </w:tc>
        <w:tc>
          <w:tcPr>
            <w:tcW w:w="1965" w:type="dxa"/>
          </w:tcPr>
          <w:p w14:paraId="454C3ED8" w14:textId="77777777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913AD74" w14:textId="77777777" w:rsidR="00A61DF5" w:rsidRPr="00972FC1" w:rsidRDefault="00A61DF5" w:rsidP="00740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1DF5" w:rsidRPr="003C072E" w14:paraId="1960A39F" w14:textId="77777777" w:rsidTr="00E425AF">
        <w:trPr>
          <w:trHeight w:val="320"/>
        </w:trPr>
        <w:tc>
          <w:tcPr>
            <w:tcW w:w="1560" w:type="dxa"/>
            <w:vMerge w:val="restart"/>
          </w:tcPr>
          <w:p w14:paraId="1B84A9B4" w14:textId="47A669E8" w:rsidR="00A61DF5" w:rsidRPr="00972FC1" w:rsidRDefault="00A61DF5" w:rsidP="00E832E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MPK</w:t>
            </w:r>
            <w:proofErr w:type="spellEnd"/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</w:tcPr>
          <w:p w14:paraId="4B6F3049" w14:textId="5639B2B6" w:rsidR="00A61DF5" w:rsidRPr="00972FC1" w:rsidRDefault="00A61DF5" w:rsidP="00E832E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2003" w:type="dxa"/>
          </w:tcPr>
          <w:p w14:paraId="039C4ED1" w14:textId="7EA7ECFA" w:rsidR="00A61DF5" w:rsidRPr="00972FC1" w:rsidRDefault="00A61DF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E8869CA" w14:textId="110818B1" w:rsidR="00A61DF5" w:rsidRPr="00972FC1" w:rsidRDefault="00A61DF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</w:tcPr>
          <w:p w14:paraId="724F3742" w14:textId="77777777" w:rsidR="00A61DF5" w:rsidRPr="00972FC1" w:rsidRDefault="00A61DF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407C6C0" w14:textId="77777777" w:rsidR="00A61DF5" w:rsidRPr="00972FC1" w:rsidRDefault="00A61DF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1DF5" w:rsidRPr="003C072E" w14:paraId="1FC92687" w14:textId="77777777" w:rsidTr="006D3BEE">
        <w:trPr>
          <w:trHeight w:val="304"/>
        </w:trPr>
        <w:tc>
          <w:tcPr>
            <w:tcW w:w="1560" w:type="dxa"/>
            <w:vMerge/>
            <w:tcBorders>
              <w:bottom w:val="nil"/>
            </w:tcBorders>
          </w:tcPr>
          <w:p w14:paraId="2377618E" w14:textId="77777777" w:rsidR="00A61DF5" w:rsidRPr="00972FC1" w:rsidRDefault="00A61DF5" w:rsidP="00E832E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14:paraId="35E64E9E" w14:textId="7E89CA41" w:rsidR="00A61DF5" w:rsidRPr="00972FC1" w:rsidRDefault="00A61DF5" w:rsidP="00E832E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2003" w:type="dxa"/>
            <w:tcBorders>
              <w:bottom w:val="nil"/>
            </w:tcBorders>
          </w:tcPr>
          <w:p w14:paraId="5F62C88E" w14:textId="3010A778" w:rsidR="00A61DF5" w:rsidRPr="00972FC1" w:rsidRDefault="00A33AEE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(0.009-0.133</w:t>
            </w:r>
            <w:r w:rsidR="00A61DF5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6BB4E286" w14:textId="4BC5A376" w:rsidR="00A61DF5" w:rsidRPr="00972FC1" w:rsidRDefault="00A33AEE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65" w:type="dxa"/>
            <w:tcBorders>
              <w:bottom w:val="nil"/>
            </w:tcBorders>
          </w:tcPr>
          <w:p w14:paraId="156320F3" w14:textId="2BCBB4B6" w:rsidR="00A61DF5" w:rsidRPr="00137863" w:rsidRDefault="00EB6D96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7863">
              <w:rPr>
                <w:rFonts w:ascii="Times New Roman" w:hAnsi="Times New Roman" w:cs="Times New Roman"/>
                <w:b/>
                <w:color w:val="000000" w:themeColor="text1"/>
              </w:rPr>
              <w:t>0.155(0.013-0.920)</w:t>
            </w:r>
          </w:p>
        </w:tc>
        <w:tc>
          <w:tcPr>
            <w:tcW w:w="851" w:type="dxa"/>
            <w:tcBorders>
              <w:bottom w:val="nil"/>
            </w:tcBorders>
          </w:tcPr>
          <w:p w14:paraId="16F3BDE8" w14:textId="5C6403C9" w:rsidR="00A61DF5" w:rsidRPr="00137863" w:rsidRDefault="00EB6D96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7863">
              <w:rPr>
                <w:rFonts w:ascii="Times New Roman" w:hAnsi="Times New Roman" w:cs="Times New Roman"/>
                <w:b/>
                <w:color w:val="000000" w:themeColor="text1"/>
              </w:rPr>
              <w:t>0.037</w:t>
            </w:r>
          </w:p>
        </w:tc>
      </w:tr>
      <w:tr w:rsidR="00A61DF5" w:rsidRPr="003C072E" w14:paraId="56A72B43" w14:textId="77777777" w:rsidTr="006D3BEE">
        <w:trPr>
          <w:trHeight w:val="272"/>
        </w:trPr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7B638E66" w14:textId="54F384ED" w:rsidR="00A61DF5" w:rsidRPr="00972FC1" w:rsidRDefault="00A61DF5" w:rsidP="00E832E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-SM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55AEB65" w14:textId="1D3F6066" w:rsidR="00A61DF5" w:rsidRPr="00972FC1" w:rsidRDefault="00A61DF5" w:rsidP="00E832E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7C0563C5" w14:textId="77777777" w:rsidR="00A61DF5" w:rsidRPr="00972FC1" w:rsidRDefault="00A61DF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D173D9" w14:textId="77777777" w:rsidR="00A61DF5" w:rsidRPr="00972FC1" w:rsidRDefault="00A61DF5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F5652A0" w14:textId="77777777" w:rsidR="00A61DF5" w:rsidRPr="00137863" w:rsidRDefault="00A61DF5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ACBBA3" w14:textId="77777777" w:rsidR="00A61DF5" w:rsidRPr="00137863" w:rsidRDefault="00A61DF5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61DF5" w:rsidRPr="003C072E" w14:paraId="01CE13D8" w14:textId="77777777" w:rsidTr="006D3BEE">
        <w:trPr>
          <w:trHeight w:val="336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3C11726A" w14:textId="77777777" w:rsidR="00A61DF5" w:rsidRPr="00972FC1" w:rsidRDefault="00A61DF5" w:rsidP="00E832E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045F339D" w14:textId="2361FCE7" w:rsidR="00A61DF5" w:rsidRPr="00972FC1" w:rsidRDefault="00A61DF5" w:rsidP="00E832E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2F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14:paraId="534BBF1D" w14:textId="0B6AA8E5" w:rsidR="00A61DF5" w:rsidRPr="00972FC1" w:rsidRDefault="00396BA4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8(11.401-244.53</w:t>
            </w:r>
            <w:r w:rsidR="00A61DF5" w:rsidRPr="00972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BEF9467" w14:textId="4150AF50" w:rsidR="00A61DF5" w:rsidRPr="00972FC1" w:rsidRDefault="00396BA4" w:rsidP="00972F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14:paraId="511CF73A" w14:textId="4CB2411E" w:rsidR="00A61DF5" w:rsidRPr="00137863" w:rsidRDefault="00EB6D96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7863">
              <w:rPr>
                <w:rFonts w:ascii="Times New Roman" w:hAnsi="Times New Roman" w:cs="Times New Roman"/>
                <w:b/>
                <w:color w:val="000000" w:themeColor="text1"/>
              </w:rPr>
              <w:t>29.941(1.079-83.9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4554AB" w14:textId="40E06FE0" w:rsidR="00A61DF5" w:rsidRPr="00137863" w:rsidRDefault="00EB6D96" w:rsidP="00972F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7863">
              <w:rPr>
                <w:rFonts w:ascii="Times New Roman" w:hAnsi="Times New Roman" w:cs="Times New Roman"/>
                <w:b/>
                <w:color w:val="000000" w:themeColor="text1"/>
              </w:rPr>
              <w:t>0.045</w:t>
            </w:r>
          </w:p>
        </w:tc>
      </w:tr>
    </w:tbl>
    <w:p w14:paraId="6ACE4174" w14:textId="648F3E3F" w:rsidR="0082204F" w:rsidRPr="00C16761" w:rsidRDefault="0082204F">
      <w:pPr>
        <w:rPr>
          <w:rFonts w:ascii="Times New Roman" w:hAnsi="Times New Roman" w:cs="Times New Roman"/>
          <w:sz w:val="18"/>
          <w:szCs w:val="18"/>
        </w:rPr>
      </w:pPr>
    </w:p>
    <w:sectPr w:rsidR="0082204F" w:rsidRPr="00C16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A3B3E" w14:textId="77777777" w:rsidR="00DC243A" w:rsidRDefault="00DC243A" w:rsidP="002815CD">
      <w:r>
        <w:separator/>
      </w:r>
    </w:p>
  </w:endnote>
  <w:endnote w:type="continuationSeparator" w:id="0">
    <w:p w14:paraId="4A429F9B" w14:textId="77777777" w:rsidR="00DC243A" w:rsidRDefault="00DC243A" w:rsidP="00281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D39FE" w14:textId="77777777" w:rsidR="00DC243A" w:rsidRDefault="00DC243A" w:rsidP="002815CD">
      <w:r>
        <w:separator/>
      </w:r>
    </w:p>
  </w:footnote>
  <w:footnote w:type="continuationSeparator" w:id="0">
    <w:p w14:paraId="09B69614" w14:textId="77777777" w:rsidR="00DC243A" w:rsidRDefault="00DC243A" w:rsidP="00281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F58E8"/>
    <w:multiLevelType w:val="hybridMultilevel"/>
    <w:tmpl w:val="DB0CE666"/>
    <w:lvl w:ilvl="0" w:tplc="5996622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A64E42"/>
    <w:multiLevelType w:val="hybridMultilevel"/>
    <w:tmpl w:val="839C7604"/>
    <w:lvl w:ilvl="0" w:tplc="A4CCB47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7465245">
    <w:abstractNumId w:val="1"/>
  </w:num>
  <w:num w:numId="2" w16cid:durableId="1514419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E3"/>
    <w:rsid w:val="00013454"/>
    <w:rsid w:val="00030A82"/>
    <w:rsid w:val="00074477"/>
    <w:rsid w:val="000773B5"/>
    <w:rsid w:val="00081EA6"/>
    <w:rsid w:val="00087DCE"/>
    <w:rsid w:val="000B404C"/>
    <w:rsid w:val="000C2E14"/>
    <w:rsid w:val="000C36E6"/>
    <w:rsid w:val="000E0B8E"/>
    <w:rsid w:val="000F21B7"/>
    <w:rsid w:val="00107FF5"/>
    <w:rsid w:val="001315ED"/>
    <w:rsid w:val="00132E9C"/>
    <w:rsid w:val="00135081"/>
    <w:rsid w:val="00137863"/>
    <w:rsid w:val="001B555B"/>
    <w:rsid w:val="001E2E91"/>
    <w:rsid w:val="001E4B77"/>
    <w:rsid w:val="0024000C"/>
    <w:rsid w:val="002671F8"/>
    <w:rsid w:val="002815CD"/>
    <w:rsid w:val="002A1A8E"/>
    <w:rsid w:val="002A26B9"/>
    <w:rsid w:val="002B1A9E"/>
    <w:rsid w:val="002D5372"/>
    <w:rsid w:val="003527B0"/>
    <w:rsid w:val="0036476A"/>
    <w:rsid w:val="00373F83"/>
    <w:rsid w:val="0037545B"/>
    <w:rsid w:val="003808EF"/>
    <w:rsid w:val="00381D71"/>
    <w:rsid w:val="00390390"/>
    <w:rsid w:val="00396BA4"/>
    <w:rsid w:val="003A7CD8"/>
    <w:rsid w:val="003B728F"/>
    <w:rsid w:val="003C072E"/>
    <w:rsid w:val="003C6885"/>
    <w:rsid w:val="003D06DF"/>
    <w:rsid w:val="003D58C8"/>
    <w:rsid w:val="003F42E3"/>
    <w:rsid w:val="003F759B"/>
    <w:rsid w:val="00404F36"/>
    <w:rsid w:val="004F7EEC"/>
    <w:rsid w:val="005272B4"/>
    <w:rsid w:val="00571AFA"/>
    <w:rsid w:val="005743F5"/>
    <w:rsid w:val="00594BDC"/>
    <w:rsid w:val="005A0EDA"/>
    <w:rsid w:val="005E1A12"/>
    <w:rsid w:val="005E3365"/>
    <w:rsid w:val="005F2180"/>
    <w:rsid w:val="0060281C"/>
    <w:rsid w:val="00667721"/>
    <w:rsid w:val="00684854"/>
    <w:rsid w:val="00690D83"/>
    <w:rsid w:val="006925B4"/>
    <w:rsid w:val="006B5CA4"/>
    <w:rsid w:val="006C1876"/>
    <w:rsid w:val="006D3BEE"/>
    <w:rsid w:val="006F4D22"/>
    <w:rsid w:val="00706A82"/>
    <w:rsid w:val="00737962"/>
    <w:rsid w:val="007543CF"/>
    <w:rsid w:val="007717C9"/>
    <w:rsid w:val="007F5E8B"/>
    <w:rsid w:val="007F7A2B"/>
    <w:rsid w:val="00800B31"/>
    <w:rsid w:val="008041ED"/>
    <w:rsid w:val="0082204F"/>
    <w:rsid w:val="00850467"/>
    <w:rsid w:val="008511C1"/>
    <w:rsid w:val="00874762"/>
    <w:rsid w:val="008B448E"/>
    <w:rsid w:val="008B542A"/>
    <w:rsid w:val="008C0DF8"/>
    <w:rsid w:val="008F5D2D"/>
    <w:rsid w:val="00901954"/>
    <w:rsid w:val="00910028"/>
    <w:rsid w:val="00932200"/>
    <w:rsid w:val="00940E33"/>
    <w:rsid w:val="009603EB"/>
    <w:rsid w:val="00972FC1"/>
    <w:rsid w:val="0098537E"/>
    <w:rsid w:val="009977F4"/>
    <w:rsid w:val="009F63C9"/>
    <w:rsid w:val="00A25A9B"/>
    <w:rsid w:val="00A27EC5"/>
    <w:rsid w:val="00A33AEE"/>
    <w:rsid w:val="00A61DF5"/>
    <w:rsid w:val="00A63D90"/>
    <w:rsid w:val="00AC4B57"/>
    <w:rsid w:val="00B1395E"/>
    <w:rsid w:val="00B20EF3"/>
    <w:rsid w:val="00B27E2B"/>
    <w:rsid w:val="00B334B6"/>
    <w:rsid w:val="00B34792"/>
    <w:rsid w:val="00B51DEF"/>
    <w:rsid w:val="00B57E85"/>
    <w:rsid w:val="00B77E73"/>
    <w:rsid w:val="00B862AA"/>
    <w:rsid w:val="00BC5450"/>
    <w:rsid w:val="00C04805"/>
    <w:rsid w:val="00C16761"/>
    <w:rsid w:val="00C206FA"/>
    <w:rsid w:val="00C249B3"/>
    <w:rsid w:val="00C62A47"/>
    <w:rsid w:val="00C76AD3"/>
    <w:rsid w:val="00C92DBD"/>
    <w:rsid w:val="00CA0036"/>
    <w:rsid w:val="00CA379E"/>
    <w:rsid w:val="00CA75A5"/>
    <w:rsid w:val="00CC1975"/>
    <w:rsid w:val="00CC233C"/>
    <w:rsid w:val="00CF33E7"/>
    <w:rsid w:val="00D86109"/>
    <w:rsid w:val="00DC243A"/>
    <w:rsid w:val="00E25857"/>
    <w:rsid w:val="00E425AF"/>
    <w:rsid w:val="00E60CF8"/>
    <w:rsid w:val="00E622C0"/>
    <w:rsid w:val="00E72F61"/>
    <w:rsid w:val="00E74891"/>
    <w:rsid w:val="00E832E1"/>
    <w:rsid w:val="00EB6D96"/>
    <w:rsid w:val="00ED0FB3"/>
    <w:rsid w:val="00F751CB"/>
    <w:rsid w:val="00FD147F"/>
    <w:rsid w:val="00FE1805"/>
    <w:rsid w:val="00FE2F0B"/>
    <w:rsid w:val="00FE6B73"/>
    <w:rsid w:val="00FF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827708"/>
  <w15:docId w15:val="{C0A4F969-2DF0-4D6B-AD1D-3C79252A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5CD"/>
    <w:rPr>
      <w:sz w:val="18"/>
      <w:szCs w:val="18"/>
    </w:rPr>
  </w:style>
  <w:style w:type="table" w:styleId="a7">
    <w:name w:val="Table Grid"/>
    <w:basedOn w:val="a1"/>
    <w:uiPriority w:val="39"/>
    <w:rsid w:val="00281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E2F0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3D46A-1C98-3C4A-A58C-714F971A5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t08010411@163.com</dc:creator>
  <cp:keywords/>
  <dc:description/>
  <cp:lastModifiedBy>xu xin</cp:lastModifiedBy>
  <cp:revision>4</cp:revision>
  <cp:lastPrinted>2019-03-15T23:18:00Z</cp:lastPrinted>
  <dcterms:created xsi:type="dcterms:W3CDTF">2022-10-26T15:57:00Z</dcterms:created>
  <dcterms:modified xsi:type="dcterms:W3CDTF">2023-02-02T04:52:00Z</dcterms:modified>
</cp:coreProperties>
</file>